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7F9B" w:rsidRPr="003D3224" w:rsidRDefault="000779D2" w:rsidP="002B7F9B">
      <w:pPr>
        <w:spacing w:after="0" w:line="276" w:lineRule="auto"/>
        <w:rPr>
          <w:sz w:val="16"/>
        </w:rPr>
      </w:pPr>
      <w:r>
        <w:rPr>
          <w:b/>
          <w:sz w:val="16"/>
          <w:szCs w:val="16"/>
        </w:rPr>
        <w:t xml:space="preserve">Additional File </w:t>
      </w:r>
      <w:r w:rsidR="00886739">
        <w:rPr>
          <w:b/>
          <w:sz w:val="16"/>
          <w:szCs w:val="16"/>
        </w:rPr>
        <w:t>2</w:t>
      </w:r>
      <w:bookmarkStart w:id="0" w:name="_GoBack"/>
      <w:bookmarkEnd w:id="0"/>
      <w:r w:rsidR="002B7F9B" w:rsidRPr="006E14F3">
        <w:rPr>
          <w:rFonts w:eastAsia="Calibri"/>
          <w:b/>
          <w:sz w:val="16"/>
          <w:szCs w:val="16"/>
        </w:rPr>
        <w:t>.</w:t>
      </w:r>
      <w:r w:rsidR="002B7F9B" w:rsidRPr="003B4D72">
        <w:rPr>
          <w:rFonts w:eastAsia="Calibri"/>
          <w:b/>
          <w:sz w:val="16"/>
          <w:szCs w:val="16"/>
        </w:rPr>
        <w:t xml:space="preserve"> </w:t>
      </w:r>
      <w:r w:rsidR="002B7F9B" w:rsidRPr="003D3224">
        <w:rPr>
          <w:sz w:val="16"/>
        </w:rPr>
        <w:t>CFIR Constructs with Short Definitions.</w:t>
      </w:r>
    </w:p>
    <w:tbl>
      <w:tblPr>
        <w:tblStyle w:val="TableGrid"/>
        <w:tblW w:w="0" w:type="auto"/>
        <w:tblLook w:val="04A0" w:firstRow="1" w:lastRow="0" w:firstColumn="1" w:lastColumn="0" w:noHBand="0" w:noVBand="1"/>
      </w:tblPr>
      <w:tblGrid>
        <w:gridCol w:w="3110"/>
        <w:gridCol w:w="10848"/>
      </w:tblGrid>
      <w:tr w:rsidR="002B7F9B" w:rsidRPr="00DA22CF" w:rsidTr="00AB1EC0">
        <w:trPr>
          <w:trHeight w:val="20"/>
        </w:trPr>
        <w:tc>
          <w:tcPr>
            <w:tcW w:w="0" w:type="auto"/>
            <w:tcBorders>
              <w:left w:val="nil"/>
              <w:bottom w:val="single" w:sz="4" w:space="0" w:color="auto"/>
              <w:right w:val="nil"/>
            </w:tcBorders>
          </w:tcPr>
          <w:p w:rsidR="002B7F9B" w:rsidRPr="003D3224" w:rsidRDefault="002B7F9B" w:rsidP="00AB1EC0">
            <w:pPr>
              <w:spacing w:after="0" w:line="276" w:lineRule="auto"/>
              <w:rPr>
                <w:b/>
                <w:bCs/>
                <w:sz w:val="16"/>
              </w:rPr>
            </w:pPr>
            <w:r w:rsidRPr="003D3224">
              <w:rPr>
                <w:b/>
                <w:bCs/>
                <w:sz w:val="16"/>
              </w:rPr>
              <w:t>Topic</w:t>
            </w:r>
          </w:p>
        </w:tc>
        <w:tc>
          <w:tcPr>
            <w:tcW w:w="0" w:type="auto"/>
            <w:tcBorders>
              <w:left w:val="nil"/>
              <w:bottom w:val="single" w:sz="4" w:space="0" w:color="auto"/>
              <w:right w:val="nil"/>
            </w:tcBorders>
          </w:tcPr>
          <w:p w:rsidR="002B7F9B" w:rsidRPr="003D3224" w:rsidRDefault="002B7F9B" w:rsidP="00AB1EC0">
            <w:pPr>
              <w:spacing w:after="0" w:line="276" w:lineRule="auto"/>
              <w:rPr>
                <w:b/>
                <w:bCs/>
                <w:sz w:val="16"/>
              </w:rPr>
            </w:pPr>
            <w:r w:rsidRPr="003D3224">
              <w:rPr>
                <w:b/>
                <w:bCs/>
                <w:sz w:val="16"/>
              </w:rPr>
              <w:t>Short Description</w:t>
            </w:r>
          </w:p>
        </w:tc>
      </w:tr>
      <w:tr w:rsidR="002B7F9B" w:rsidRPr="00457F0F" w:rsidTr="00AB1EC0">
        <w:trPr>
          <w:trHeight w:val="20"/>
        </w:trPr>
        <w:tc>
          <w:tcPr>
            <w:tcW w:w="0" w:type="auto"/>
            <w:gridSpan w:val="2"/>
            <w:tcBorders>
              <w:left w:val="nil"/>
              <w:bottom w:val="single" w:sz="4" w:space="0" w:color="auto"/>
              <w:right w:val="nil"/>
            </w:tcBorders>
          </w:tcPr>
          <w:p w:rsidR="002B7F9B" w:rsidRPr="003D3224" w:rsidRDefault="002B7F9B" w:rsidP="00AB1EC0">
            <w:pPr>
              <w:spacing w:after="0" w:line="276" w:lineRule="auto"/>
              <w:rPr>
                <w:sz w:val="16"/>
              </w:rPr>
            </w:pPr>
            <w:r w:rsidRPr="003D3224">
              <w:rPr>
                <w:sz w:val="16"/>
              </w:rPr>
              <w:t>I. INTERVENTION CHARACTERISTICS</w:t>
            </w:r>
          </w:p>
        </w:tc>
      </w:tr>
      <w:tr w:rsidR="002B7F9B" w:rsidRPr="00457F0F" w:rsidTr="00AB1EC0">
        <w:trPr>
          <w:trHeight w:val="20"/>
        </w:trPr>
        <w:tc>
          <w:tcPr>
            <w:tcW w:w="0" w:type="auto"/>
            <w:tcBorders>
              <w:top w:val="single" w:sz="4" w:space="0" w:color="auto"/>
              <w:left w:val="nil"/>
              <w:bottom w:val="nil"/>
              <w:right w:val="nil"/>
            </w:tcBorders>
          </w:tcPr>
          <w:p w:rsidR="002B7F9B" w:rsidRPr="003D3224" w:rsidRDefault="002B7F9B" w:rsidP="00AB1EC0">
            <w:pPr>
              <w:spacing w:after="0" w:line="276" w:lineRule="auto"/>
              <w:ind w:left="179"/>
              <w:rPr>
                <w:sz w:val="16"/>
              </w:rPr>
            </w:pPr>
            <w:r w:rsidRPr="003D3224">
              <w:rPr>
                <w:sz w:val="16"/>
              </w:rPr>
              <w:t>A Intervention Source</w:t>
            </w:r>
          </w:p>
        </w:tc>
        <w:tc>
          <w:tcPr>
            <w:tcW w:w="0" w:type="auto"/>
            <w:tcBorders>
              <w:top w:val="single" w:sz="4" w:space="0" w:color="auto"/>
              <w:left w:val="nil"/>
              <w:bottom w:val="nil"/>
              <w:right w:val="nil"/>
            </w:tcBorders>
          </w:tcPr>
          <w:p w:rsidR="002B7F9B" w:rsidRPr="003D3224" w:rsidRDefault="002B7F9B" w:rsidP="00AB1EC0">
            <w:pPr>
              <w:spacing w:after="0" w:line="276" w:lineRule="auto"/>
              <w:rPr>
                <w:sz w:val="16"/>
              </w:rPr>
            </w:pPr>
            <w:r w:rsidRPr="003D3224">
              <w:rPr>
                <w:sz w:val="16"/>
              </w:rPr>
              <w:t>Perception of key stakeholders about whether the intervention is externally or internally developed.</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B Evidence Strength &amp; Quality</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Stakeholders’ perceptions of the quality and validity of evidence supporting the belief that the intervention will have desired outcomes.</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C Relative advantage</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Stakeholders’ perception of the advantage of implementing the intervention versus an alternative solu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D Adaptability</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he degree to which an intervention can be adapted, tailored, refined, or reinvented to meet local needs.</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E Trialability</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he ability to test the intervention on a small scale in the organization [8], and to be able to reverse course (undo implementation) if warranted.</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F Complexity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Perceived difficulty of implementation, reflected by duration, scope, radicalness, disruptiveness, centrality, and intricacy and number of steps required to implement.</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G Design Quality and Packaging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Perceived excellence in how the intervention is bundled, presented, and assembled.</w:t>
            </w:r>
          </w:p>
        </w:tc>
      </w:tr>
      <w:tr w:rsidR="002B7F9B" w:rsidRPr="00457F0F" w:rsidTr="00AB1EC0">
        <w:trPr>
          <w:trHeight w:val="20"/>
        </w:trPr>
        <w:tc>
          <w:tcPr>
            <w:tcW w:w="0" w:type="auto"/>
            <w:tcBorders>
              <w:top w:val="nil"/>
              <w:left w:val="nil"/>
              <w:bottom w:val="single" w:sz="4" w:space="0" w:color="auto"/>
              <w:right w:val="nil"/>
            </w:tcBorders>
          </w:tcPr>
          <w:p w:rsidR="002B7F9B" w:rsidRPr="003D3224" w:rsidRDefault="002B7F9B" w:rsidP="00AB1EC0">
            <w:pPr>
              <w:spacing w:after="0" w:line="276" w:lineRule="auto"/>
              <w:ind w:left="179"/>
              <w:rPr>
                <w:sz w:val="16"/>
              </w:rPr>
            </w:pPr>
            <w:r w:rsidRPr="003D3224">
              <w:rPr>
                <w:sz w:val="16"/>
              </w:rPr>
              <w:t xml:space="preserve">H Cost </w:t>
            </w:r>
          </w:p>
        </w:tc>
        <w:tc>
          <w:tcPr>
            <w:tcW w:w="0" w:type="auto"/>
            <w:tcBorders>
              <w:top w:val="nil"/>
              <w:left w:val="nil"/>
              <w:bottom w:val="single" w:sz="4" w:space="0" w:color="auto"/>
              <w:right w:val="nil"/>
            </w:tcBorders>
          </w:tcPr>
          <w:p w:rsidR="002B7F9B" w:rsidRPr="003D3224" w:rsidRDefault="002B7F9B" w:rsidP="00AB1EC0">
            <w:pPr>
              <w:spacing w:after="0" w:line="276" w:lineRule="auto"/>
              <w:rPr>
                <w:sz w:val="16"/>
              </w:rPr>
            </w:pPr>
            <w:r w:rsidRPr="003D3224">
              <w:rPr>
                <w:sz w:val="16"/>
              </w:rPr>
              <w:t>Costs of the intervention and costs associated with implementing that intervention including investment, supply, and opportunity costs.</w:t>
            </w:r>
          </w:p>
        </w:tc>
      </w:tr>
      <w:tr w:rsidR="002B7F9B" w:rsidRPr="00457F0F" w:rsidTr="00AB1EC0">
        <w:trPr>
          <w:trHeight w:val="20"/>
        </w:trPr>
        <w:tc>
          <w:tcPr>
            <w:tcW w:w="0" w:type="auto"/>
            <w:gridSpan w:val="2"/>
            <w:tcBorders>
              <w:top w:val="single" w:sz="4" w:space="0" w:color="auto"/>
              <w:left w:val="nil"/>
              <w:bottom w:val="single" w:sz="4" w:space="0" w:color="auto"/>
              <w:right w:val="nil"/>
            </w:tcBorders>
          </w:tcPr>
          <w:p w:rsidR="002B7F9B" w:rsidRPr="003D3224" w:rsidRDefault="002B7F9B" w:rsidP="00AB1EC0">
            <w:pPr>
              <w:spacing w:after="0" w:line="276" w:lineRule="auto"/>
              <w:rPr>
                <w:sz w:val="16"/>
              </w:rPr>
            </w:pPr>
            <w:r w:rsidRPr="003D3224">
              <w:rPr>
                <w:sz w:val="16"/>
              </w:rPr>
              <w:t>II. OUTER SETTING</w:t>
            </w:r>
          </w:p>
        </w:tc>
      </w:tr>
      <w:tr w:rsidR="002B7F9B" w:rsidRPr="00457F0F" w:rsidTr="00AB1EC0">
        <w:trPr>
          <w:trHeight w:val="20"/>
        </w:trPr>
        <w:tc>
          <w:tcPr>
            <w:tcW w:w="0" w:type="auto"/>
            <w:tcBorders>
              <w:top w:val="single" w:sz="4" w:space="0" w:color="auto"/>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A Patient Needs &amp; Resources </w:t>
            </w:r>
          </w:p>
        </w:tc>
        <w:tc>
          <w:tcPr>
            <w:tcW w:w="0" w:type="auto"/>
            <w:tcBorders>
              <w:top w:val="single" w:sz="4" w:space="0" w:color="auto"/>
              <w:left w:val="nil"/>
              <w:bottom w:val="nil"/>
              <w:right w:val="nil"/>
            </w:tcBorders>
          </w:tcPr>
          <w:p w:rsidR="002B7F9B" w:rsidRPr="003D3224" w:rsidRDefault="002B7F9B" w:rsidP="00AB1EC0">
            <w:pPr>
              <w:spacing w:after="0" w:line="276" w:lineRule="auto"/>
              <w:rPr>
                <w:sz w:val="16"/>
              </w:rPr>
            </w:pPr>
            <w:r w:rsidRPr="003D3224">
              <w:rPr>
                <w:sz w:val="16"/>
              </w:rPr>
              <w:t>The extent to which patient needs, as well as barriers and facilitators to meet those needs are accurately known and prioritized by the organiza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B Cosmopolitanism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he degree to which an organization is networked with other external organizations.</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C Peer Pressure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Mimetic or competitive pressure to implement an intervention; typically because most or other key peer or competing organizations have already implemented or in a bid for a competitive edge.</w:t>
            </w:r>
          </w:p>
        </w:tc>
      </w:tr>
      <w:tr w:rsidR="002B7F9B" w:rsidRPr="00457F0F" w:rsidTr="00AB1EC0">
        <w:trPr>
          <w:trHeight w:val="20"/>
        </w:trPr>
        <w:tc>
          <w:tcPr>
            <w:tcW w:w="0" w:type="auto"/>
            <w:tcBorders>
              <w:top w:val="nil"/>
              <w:left w:val="nil"/>
              <w:bottom w:val="single" w:sz="4" w:space="0" w:color="auto"/>
              <w:right w:val="nil"/>
            </w:tcBorders>
          </w:tcPr>
          <w:p w:rsidR="002B7F9B" w:rsidRPr="003D3224" w:rsidRDefault="002B7F9B" w:rsidP="00AB1EC0">
            <w:pPr>
              <w:spacing w:after="0" w:line="276" w:lineRule="auto"/>
              <w:ind w:left="179"/>
              <w:rPr>
                <w:sz w:val="16"/>
              </w:rPr>
            </w:pPr>
            <w:r w:rsidRPr="003D3224">
              <w:rPr>
                <w:sz w:val="16"/>
              </w:rPr>
              <w:t xml:space="preserve">D External Policy &amp; Incentives </w:t>
            </w:r>
          </w:p>
        </w:tc>
        <w:tc>
          <w:tcPr>
            <w:tcW w:w="0" w:type="auto"/>
            <w:tcBorders>
              <w:top w:val="nil"/>
              <w:left w:val="nil"/>
              <w:bottom w:val="single" w:sz="4" w:space="0" w:color="auto"/>
              <w:right w:val="nil"/>
            </w:tcBorders>
          </w:tcPr>
          <w:p w:rsidR="002B7F9B" w:rsidRPr="003D3224" w:rsidRDefault="002B7F9B" w:rsidP="00AB1EC0">
            <w:pPr>
              <w:spacing w:after="0" w:line="276" w:lineRule="auto"/>
              <w:rPr>
                <w:sz w:val="16"/>
              </w:rPr>
            </w:pPr>
            <w:r w:rsidRPr="003D3224">
              <w:rPr>
                <w:sz w:val="16"/>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r>
      <w:tr w:rsidR="002B7F9B" w:rsidRPr="00457F0F" w:rsidTr="00AB1EC0">
        <w:trPr>
          <w:trHeight w:val="20"/>
        </w:trPr>
        <w:tc>
          <w:tcPr>
            <w:tcW w:w="0" w:type="auto"/>
            <w:gridSpan w:val="2"/>
            <w:tcBorders>
              <w:top w:val="single" w:sz="4" w:space="0" w:color="auto"/>
              <w:left w:val="nil"/>
              <w:bottom w:val="single" w:sz="4" w:space="0" w:color="auto"/>
              <w:right w:val="nil"/>
            </w:tcBorders>
          </w:tcPr>
          <w:p w:rsidR="002B7F9B" w:rsidRPr="003D3224" w:rsidRDefault="002B7F9B" w:rsidP="00AB1EC0">
            <w:pPr>
              <w:spacing w:after="0" w:line="276" w:lineRule="auto"/>
              <w:rPr>
                <w:sz w:val="16"/>
              </w:rPr>
            </w:pPr>
            <w:r w:rsidRPr="003D3224">
              <w:rPr>
                <w:sz w:val="16"/>
              </w:rPr>
              <w:t>III. INNER SETTING</w:t>
            </w:r>
          </w:p>
        </w:tc>
      </w:tr>
      <w:tr w:rsidR="002B7F9B" w:rsidRPr="00457F0F" w:rsidTr="00AB1EC0">
        <w:trPr>
          <w:trHeight w:val="20"/>
        </w:trPr>
        <w:tc>
          <w:tcPr>
            <w:tcW w:w="0" w:type="auto"/>
            <w:tcBorders>
              <w:top w:val="single" w:sz="4" w:space="0" w:color="auto"/>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A Structural Characteristics </w:t>
            </w:r>
          </w:p>
        </w:tc>
        <w:tc>
          <w:tcPr>
            <w:tcW w:w="0" w:type="auto"/>
            <w:tcBorders>
              <w:top w:val="single" w:sz="4" w:space="0" w:color="auto"/>
              <w:left w:val="nil"/>
              <w:bottom w:val="nil"/>
              <w:right w:val="nil"/>
            </w:tcBorders>
          </w:tcPr>
          <w:p w:rsidR="002B7F9B" w:rsidRPr="003D3224" w:rsidRDefault="002B7F9B" w:rsidP="00AB1EC0">
            <w:pPr>
              <w:spacing w:after="0" w:line="276" w:lineRule="auto"/>
              <w:rPr>
                <w:sz w:val="16"/>
              </w:rPr>
            </w:pPr>
            <w:r w:rsidRPr="003D3224">
              <w:rPr>
                <w:sz w:val="16"/>
              </w:rPr>
              <w:t>The social architecture, age, maturity, and size of an organiza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B Networks &amp; Communications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he nature and quality of webs of social networks and the nature and quality of formal and informal communications within an organiza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C Culture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Norms, values, and basic assumptions of a given organiza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D Implementation Climate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he absorptive capacity for change, shared receptivity of involved individuals to an intervention and the extent to which use of that intervention will be rewarded, supported, and expected within their organiza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 xml:space="preserve">1 Tension for Change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he degree to which stakeholders perceive the current situation as intolerable or needing change.</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 xml:space="preserve">2 Compatibility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b/>
                <w:sz w:val="16"/>
              </w:rPr>
            </w:pPr>
            <w:r w:rsidRPr="003D3224">
              <w:rPr>
                <w:sz w:val="16"/>
              </w:rPr>
              <w:t xml:space="preserve">3 Relative Priority </w:t>
            </w:r>
          </w:p>
        </w:tc>
        <w:tc>
          <w:tcPr>
            <w:tcW w:w="0" w:type="auto"/>
            <w:tcBorders>
              <w:top w:val="nil"/>
              <w:left w:val="nil"/>
              <w:bottom w:val="nil"/>
              <w:right w:val="nil"/>
            </w:tcBorders>
          </w:tcPr>
          <w:p w:rsidR="002B7F9B" w:rsidRPr="003D3224" w:rsidRDefault="002B7F9B" w:rsidP="00AB1EC0">
            <w:pPr>
              <w:spacing w:after="0" w:line="276" w:lineRule="auto"/>
              <w:rPr>
                <w:b/>
                <w:sz w:val="16"/>
              </w:rPr>
            </w:pPr>
            <w:r w:rsidRPr="003D3224">
              <w:rPr>
                <w:sz w:val="16"/>
              </w:rPr>
              <w:t>Individuals’ shared perception of the importance of the implementation within the organiza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 xml:space="preserve">4 Organizational Incentives &amp; Rewards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Extrinsic incentives such as goal-sharing awards, performance reviews, promotions, and raises in salary and less tangible incentives such as increased stature or respect.</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 xml:space="preserve">5 Goals and Feedback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he degree to which goals are clearly communicated, acted upon, and fed back to staff and alignment of that feedback with goals.</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 xml:space="preserve">6 Learning Climate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w:t>
            </w:r>
          </w:p>
          <w:p w:rsidR="002B7F9B" w:rsidRPr="003D3224" w:rsidRDefault="002B7F9B" w:rsidP="00AB1EC0">
            <w:pPr>
              <w:spacing w:after="0" w:line="276" w:lineRule="auto"/>
              <w:rPr>
                <w:sz w:val="16"/>
              </w:rPr>
            </w:pPr>
            <w:r w:rsidRPr="003D3224">
              <w:rPr>
                <w:sz w:val="16"/>
              </w:rPr>
              <w:t>sufficient time and space for reflective thinking and evalua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 xml:space="preserve">E Readiness for Implementation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angible and immediate indicators of organizational commitment to its decision to implement an interven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 xml:space="preserve">1 Leadership Engagement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Commitment, involvement, and accountability of leaders and managers with the implementa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 xml:space="preserve">2 Available Resources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The level of resources dedicated for implementation and on</w:t>
            </w:r>
            <w:r>
              <w:rPr>
                <w:sz w:val="16"/>
              </w:rPr>
              <w:t>going</w:t>
            </w:r>
            <w:r w:rsidRPr="003D3224">
              <w:rPr>
                <w:sz w:val="16"/>
              </w:rPr>
              <w:t xml:space="preserve"> operations including money, training, education, physical space, and time.</w:t>
            </w:r>
          </w:p>
        </w:tc>
      </w:tr>
      <w:tr w:rsidR="002B7F9B" w:rsidRPr="00457F0F" w:rsidTr="00AB1EC0">
        <w:trPr>
          <w:trHeight w:val="20"/>
        </w:trPr>
        <w:tc>
          <w:tcPr>
            <w:tcW w:w="0" w:type="auto"/>
            <w:tcBorders>
              <w:top w:val="nil"/>
              <w:left w:val="nil"/>
              <w:bottom w:val="single" w:sz="4" w:space="0" w:color="auto"/>
              <w:right w:val="nil"/>
            </w:tcBorders>
          </w:tcPr>
          <w:p w:rsidR="002B7F9B" w:rsidRPr="003D3224" w:rsidRDefault="002B7F9B" w:rsidP="00AB1EC0">
            <w:pPr>
              <w:spacing w:after="0" w:line="276" w:lineRule="auto"/>
              <w:ind w:left="462"/>
              <w:rPr>
                <w:sz w:val="16"/>
              </w:rPr>
            </w:pPr>
            <w:r w:rsidRPr="003D3224">
              <w:rPr>
                <w:sz w:val="16"/>
              </w:rPr>
              <w:t xml:space="preserve">3 Access to knowledge and information </w:t>
            </w:r>
          </w:p>
        </w:tc>
        <w:tc>
          <w:tcPr>
            <w:tcW w:w="0" w:type="auto"/>
            <w:tcBorders>
              <w:top w:val="nil"/>
              <w:left w:val="nil"/>
              <w:bottom w:val="single" w:sz="4" w:space="0" w:color="auto"/>
              <w:right w:val="nil"/>
            </w:tcBorders>
          </w:tcPr>
          <w:p w:rsidR="002B7F9B" w:rsidRPr="003D3224" w:rsidRDefault="002B7F9B" w:rsidP="00AB1EC0">
            <w:pPr>
              <w:spacing w:after="0" w:line="276" w:lineRule="auto"/>
              <w:rPr>
                <w:sz w:val="16"/>
              </w:rPr>
            </w:pPr>
            <w:r w:rsidRPr="003D3224">
              <w:rPr>
                <w:sz w:val="16"/>
              </w:rPr>
              <w:t>Ease of access to digestible information and knowledge about the intervention and how to incorporate it into work tasks.</w:t>
            </w:r>
          </w:p>
        </w:tc>
      </w:tr>
      <w:tr w:rsidR="002B7F9B" w:rsidRPr="00457F0F" w:rsidTr="00AB1EC0">
        <w:trPr>
          <w:trHeight w:val="20"/>
        </w:trPr>
        <w:tc>
          <w:tcPr>
            <w:tcW w:w="0" w:type="auto"/>
            <w:gridSpan w:val="2"/>
            <w:tcBorders>
              <w:top w:val="single" w:sz="4" w:space="0" w:color="auto"/>
              <w:left w:val="nil"/>
              <w:bottom w:val="single" w:sz="4" w:space="0" w:color="auto"/>
              <w:right w:val="nil"/>
            </w:tcBorders>
          </w:tcPr>
          <w:p w:rsidR="002B7F9B" w:rsidRPr="003D3224" w:rsidRDefault="002B7F9B" w:rsidP="00AB1EC0">
            <w:pPr>
              <w:spacing w:after="0" w:line="276" w:lineRule="auto"/>
              <w:rPr>
                <w:sz w:val="16"/>
              </w:rPr>
            </w:pPr>
            <w:r w:rsidRPr="003D3224">
              <w:rPr>
                <w:sz w:val="16"/>
              </w:rPr>
              <w:t>IV. CHARACTERISTICS OF INDIVIDUALS</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lastRenderedPageBreak/>
              <w:t>A Knowledge &amp; Beliefs about the intervention</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Individuals’ attitudes toward and value placed on the intervention as well as familiarity with facts, truths, and principles related to the interven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B Self-efficacy</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Individual belief in their own capabilities to execute courses of action to achieve implementation goals.</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C Individual Stage of Change</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Characterization of the phase an individual is in, as he or she progresses toward skilled, enthusiastic, and sustained use of the interven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D Individual Identification with</w:t>
            </w:r>
          </w:p>
          <w:p w:rsidR="002B7F9B" w:rsidRPr="003D3224" w:rsidRDefault="002B7F9B" w:rsidP="00AB1EC0">
            <w:pPr>
              <w:spacing w:after="0" w:line="276" w:lineRule="auto"/>
              <w:ind w:left="179"/>
              <w:rPr>
                <w:sz w:val="16"/>
              </w:rPr>
            </w:pPr>
            <w:r w:rsidRPr="003D3224">
              <w:rPr>
                <w:sz w:val="16"/>
              </w:rPr>
              <w:t>Organization</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A broad construct related to how individuals perceive the organization and their relationship and degree of commitment with that organization.</w:t>
            </w:r>
          </w:p>
        </w:tc>
      </w:tr>
      <w:tr w:rsidR="002B7F9B" w:rsidRPr="00457F0F" w:rsidTr="00AB1EC0">
        <w:trPr>
          <w:trHeight w:val="20"/>
        </w:trPr>
        <w:tc>
          <w:tcPr>
            <w:tcW w:w="0" w:type="auto"/>
            <w:tcBorders>
              <w:top w:val="nil"/>
              <w:left w:val="nil"/>
              <w:bottom w:val="single" w:sz="4" w:space="0" w:color="auto"/>
              <w:right w:val="nil"/>
            </w:tcBorders>
          </w:tcPr>
          <w:p w:rsidR="002B7F9B" w:rsidRPr="003D3224" w:rsidRDefault="002B7F9B" w:rsidP="00AB1EC0">
            <w:pPr>
              <w:spacing w:after="0" w:line="276" w:lineRule="auto"/>
              <w:ind w:left="179"/>
              <w:rPr>
                <w:sz w:val="16"/>
              </w:rPr>
            </w:pPr>
            <w:r w:rsidRPr="003D3224">
              <w:rPr>
                <w:sz w:val="16"/>
              </w:rPr>
              <w:t>E Other Personal Attributes</w:t>
            </w:r>
          </w:p>
        </w:tc>
        <w:tc>
          <w:tcPr>
            <w:tcW w:w="0" w:type="auto"/>
            <w:tcBorders>
              <w:top w:val="nil"/>
              <w:left w:val="nil"/>
              <w:bottom w:val="single" w:sz="4" w:space="0" w:color="auto"/>
              <w:right w:val="nil"/>
            </w:tcBorders>
          </w:tcPr>
          <w:p w:rsidR="002B7F9B" w:rsidRPr="003D3224" w:rsidRDefault="002B7F9B" w:rsidP="00AB1EC0">
            <w:pPr>
              <w:spacing w:after="0" w:line="276" w:lineRule="auto"/>
              <w:rPr>
                <w:sz w:val="16"/>
              </w:rPr>
            </w:pPr>
            <w:r w:rsidRPr="003D3224">
              <w:rPr>
                <w:sz w:val="16"/>
              </w:rPr>
              <w:t>A broad construct to include other personal traits such as tolerance of ambiguity, intellectual ability, motivation, values, competence, capacity, and learning style.</w:t>
            </w:r>
          </w:p>
        </w:tc>
      </w:tr>
      <w:tr w:rsidR="002B7F9B" w:rsidRPr="00457F0F" w:rsidTr="00AB1EC0">
        <w:trPr>
          <w:trHeight w:val="20"/>
        </w:trPr>
        <w:tc>
          <w:tcPr>
            <w:tcW w:w="0" w:type="auto"/>
            <w:gridSpan w:val="2"/>
            <w:tcBorders>
              <w:top w:val="single" w:sz="4" w:space="0" w:color="auto"/>
              <w:left w:val="nil"/>
              <w:bottom w:val="single" w:sz="4" w:space="0" w:color="auto"/>
              <w:right w:val="nil"/>
            </w:tcBorders>
          </w:tcPr>
          <w:p w:rsidR="002B7F9B" w:rsidRPr="003D3224" w:rsidRDefault="002B7F9B" w:rsidP="00AB1EC0">
            <w:pPr>
              <w:spacing w:after="0" w:line="276" w:lineRule="auto"/>
              <w:rPr>
                <w:sz w:val="16"/>
              </w:rPr>
            </w:pPr>
            <w:r w:rsidRPr="003D3224">
              <w:rPr>
                <w:sz w:val="16"/>
              </w:rPr>
              <w:t>V. PROCESS</w:t>
            </w:r>
          </w:p>
        </w:tc>
      </w:tr>
      <w:tr w:rsidR="002B7F9B" w:rsidRPr="00457F0F" w:rsidTr="00AB1EC0">
        <w:trPr>
          <w:trHeight w:val="20"/>
        </w:trPr>
        <w:tc>
          <w:tcPr>
            <w:tcW w:w="0" w:type="auto"/>
            <w:tcBorders>
              <w:top w:val="single" w:sz="4" w:space="0" w:color="auto"/>
              <w:left w:val="nil"/>
              <w:bottom w:val="nil"/>
              <w:right w:val="nil"/>
            </w:tcBorders>
          </w:tcPr>
          <w:p w:rsidR="002B7F9B" w:rsidRPr="003D3224" w:rsidRDefault="002B7F9B" w:rsidP="00AB1EC0">
            <w:pPr>
              <w:spacing w:after="0" w:line="276" w:lineRule="auto"/>
              <w:ind w:left="179"/>
              <w:rPr>
                <w:sz w:val="16"/>
              </w:rPr>
            </w:pPr>
            <w:r w:rsidRPr="003D3224">
              <w:rPr>
                <w:sz w:val="16"/>
              </w:rPr>
              <w:t>A Planning</w:t>
            </w:r>
          </w:p>
        </w:tc>
        <w:tc>
          <w:tcPr>
            <w:tcW w:w="0" w:type="auto"/>
            <w:tcBorders>
              <w:top w:val="single" w:sz="4" w:space="0" w:color="auto"/>
              <w:left w:val="nil"/>
              <w:bottom w:val="nil"/>
              <w:right w:val="nil"/>
            </w:tcBorders>
          </w:tcPr>
          <w:p w:rsidR="002B7F9B" w:rsidRPr="003D3224" w:rsidRDefault="002B7F9B" w:rsidP="00AB1EC0">
            <w:pPr>
              <w:spacing w:after="0" w:line="276" w:lineRule="auto"/>
              <w:rPr>
                <w:sz w:val="16"/>
              </w:rPr>
            </w:pPr>
            <w:r w:rsidRPr="003D3224">
              <w:rPr>
                <w:sz w:val="16"/>
              </w:rPr>
              <w:t>The degree to which a scheme or method of behavior and tasks for implementing an intervention are developed in advance and the quality of those schemes or methods.</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B Engaging</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Attracting and involving appropriate individuals in the implementation and use of the intervention through a combined strategy of social marketing, education, role modeling, training, and other similar activities.</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 xml:space="preserve">1 Opinion Leaders </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Individuals in an organization who have formal or informal influence on the attitudes and beliefs of their colleagues with respect to implementing the interven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2 Formally appointed internal</w:t>
            </w:r>
            <w:r>
              <w:rPr>
                <w:sz w:val="16"/>
              </w:rPr>
              <w:t xml:space="preserve"> </w:t>
            </w:r>
            <w:r w:rsidRPr="003D3224">
              <w:rPr>
                <w:sz w:val="16"/>
              </w:rPr>
              <w:t>implementation leaders</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Individuals from within the organization who have been formally appointed with responsibility for implementing an intervention as coordinator, project manager, team leader, or other similar role.</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3 Champions</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Individuals who dedicate themselves to supporting, marketing, and ‘driving through’ an [implementation]” [101] (p. 182), overcoming indifference or resistance that the intervention may provoke in an organiza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462"/>
              <w:rPr>
                <w:sz w:val="16"/>
              </w:rPr>
            </w:pPr>
            <w:r w:rsidRPr="003D3224">
              <w:rPr>
                <w:sz w:val="16"/>
              </w:rPr>
              <w:t>4 External Change Agents</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Individuals who are affiliated with an outside entity who formally influence or facilitate intervention decisions in a desirable direction.</w:t>
            </w:r>
          </w:p>
        </w:tc>
      </w:tr>
      <w:tr w:rsidR="002B7F9B" w:rsidRPr="00457F0F" w:rsidTr="00AB1EC0">
        <w:trPr>
          <w:trHeight w:val="20"/>
        </w:trPr>
        <w:tc>
          <w:tcPr>
            <w:tcW w:w="0" w:type="auto"/>
            <w:tcBorders>
              <w:top w:val="nil"/>
              <w:left w:val="nil"/>
              <w:bottom w:val="nil"/>
              <w:right w:val="nil"/>
            </w:tcBorders>
          </w:tcPr>
          <w:p w:rsidR="002B7F9B" w:rsidRPr="003D3224" w:rsidRDefault="002B7F9B" w:rsidP="00AB1EC0">
            <w:pPr>
              <w:spacing w:after="0" w:line="276" w:lineRule="auto"/>
              <w:ind w:left="179"/>
              <w:rPr>
                <w:sz w:val="16"/>
              </w:rPr>
            </w:pPr>
            <w:r w:rsidRPr="003D3224">
              <w:rPr>
                <w:sz w:val="16"/>
              </w:rPr>
              <w:t>C Executing</w:t>
            </w:r>
          </w:p>
        </w:tc>
        <w:tc>
          <w:tcPr>
            <w:tcW w:w="0" w:type="auto"/>
            <w:tcBorders>
              <w:top w:val="nil"/>
              <w:left w:val="nil"/>
              <w:bottom w:val="nil"/>
              <w:right w:val="nil"/>
            </w:tcBorders>
          </w:tcPr>
          <w:p w:rsidR="002B7F9B" w:rsidRPr="003D3224" w:rsidRDefault="002B7F9B" w:rsidP="00AB1EC0">
            <w:pPr>
              <w:spacing w:after="0" w:line="276" w:lineRule="auto"/>
              <w:rPr>
                <w:sz w:val="16"/>
              </w:rPr>
            </w:pPr>
            <w:r w:rsidRPr="003D3224">
              <w:rPr>
                <w:sz w:val="16"/>
              </w:rPr>
              <w:t>Carrying out or accomplishing the implementation according to plan.</w:t>
            </w:r>
          </w:p>
        </w:tc>
      </w:tr>
      <w:tr w:rsidR="002B7F9B" w:rsidRPr="00457F0F" w:rsidTr="00AB1EC0">
        <w:trPr>
          <w:trHeight w:val="20"/>
        </w:trPr>
        <w:tc>
          <w:tcPr>
            <w:tcW w:w="0" w:type="auto"/>
            <w:tcBorders>
              <w:top w:val="nil"/>
              <w:left w:val="nil"/>
              <w:bottom w:val="single" w:sz="4" w:space="0" w:color="auto"/>
              <w:right w:val="nil"/>
            </w:tcBorders>
          </w:tcPr>
          <w:p w:rsidR="002B7F9B" w:rsidRPr="003D3224" w:rsidRDefault="002B7F9B" w:rsidP="00AB1EC0">
            <w:pPr>
              <w:spacing w:after="0" w:line="276" w:lineRule="auto"/>
              <w:ind w:left="179"/>
              <w:rPr>
                <w:sz w:val="16"/>
              </w:rPr>
            </w:pPr>
            <w:r w:rsidRPr="003D3224">
              <w:rPr>
                <w:sz w:val="16"/>
              </w:rPr>
              <w:t>D Reflecting &amp; Evaluating</w:t>
            </w:r>
          </w:p>
        </w:tc>
        <w:tc>
          <w:tcPr>
            <w:tcW w:w="0" w:type="auto"/>
            <w:tcBorders>
              <w:top w:val="nil"/>
              <w:left w:val="nil"/>
              <w:bottom w:val="single" w:sz="4" w:space="0" w:color="auto"/>
              <w:right w:val="nil"/>
            </w:tcBorders>
          </w:tcPr>
          <w:p w:rsidR="002B7F9B" w:rsidRPr="003D3224" w:rsidRDefault="002B7F9B" w:rsidP="00AB1EC0">
            <w:pPr>
              <w:spacing w:after="0" w:line="276" w:lineRule="auto"/>
              <w:rPr>
                <w:sz w:val="16"/>
              </w:rPr>
            </w:pPr>
            <w:r w:rsidRPr="003D3224">
              <w:rPr>
                <w:sz w:val="16"/>
              </w:rPr>
              <w:t>Quantitative and qualitative feedback about the progress and quality of implementation accompanied with regular personal and team debriefing about progress and experience.</w:t>
            </w:r>
          </w:p>
        </w:tc>
      </w:tr>
    </w:tbl>
    <w:p w:rsidR="002B7F9B" w:rsidRPr="003B4D72" w:rsidRDefault="002B7F9B" w:rsidP="002B7F9B">
      <w:pPr>
        <w:spacing w:after="0" w:line="276" w:lineRule="auto"/>
        <w:rPr>
          <w:sz w:val="16"/>
          <w:szCs w:val="16"/>
        </w:rPr>
      </w:pPr>
      <w:r w:rsidRPr="003B4D72">
        <w:rPr>
          <w:sz w:val="16"/>
          <w:szCs w:val="16"/>
        </w:rPr>
        <w:t>Damschroder, L.J., Aron, D.C., Keith, R.E. et al. Fostering implementation of health services research findings into practice: A consolidated framework for advancing implementation science. Implement Sci. 2009;4(1):1-15. doi:10.1186/1748-5908-4-50</w:t>
      </w:r>
    </w:p>
    <w:p w:rsidR="002B7F9B" w:rsidRPr="003D3224" w:rsidRDefault="002B7F9B" w:rsidP="002B7F9B">
      <w:pPr>
        <w:spacing w:after="0" w:line="276" w:lineRule="auto"/>
        <w:rPr>
          <w:sz w:val="16"/>
        </w:rPr>
      </w:pPr>
      <w:r w:rsidRPr="003B4D72">
        <w:rPr>
          <w:sz w:val="16"/>
          <w:szCs w:val="16"/>
        </w:rPr>
        <w:t>Abbreviations: CFIR, Consolidated Framework for Implementation Research</w:t>
      </w:r>
    </w:p>
    <w:p w:rsidR="004B403A" w:rsidRDefault="004B403A"/>
    <w:sectPr w:rsidR="004B403A" w:rsidSect="002B7F9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7F9B"/>
    <w:rsid w:val="00037FB7"/>
    <w:rsid w:val="00041FAB"/>
    <w:rsid w:val="00060AB2"/>
    <w:rsid w:val="00077198"/>
    <w:rsid w:val="000779D2"/>
    <w:rsid w:val="00090707"/>
    <w:rsid w:val="000B365D"/>
    <w:rsid w:val="000F7441"/>
    <w:rsid w:val="000F75AB"/>
    <w:rsid w:val="00111FA8"/>
    <w:rsid w:val="001211A3"/>
    <w:rsid w:val="00125829"/>
    <w:rsid w:val="00131D53"/>
    <w:rsid w:val="00156F10"/>
    <w:rsid w:val="00182C38"/>
    <w:rsid w:val="001A0F66"/>
    <w:rsid w:val="001B42D3"/>
    <w:rsid w:val="001E511C"/>
    <w:rsid w:val="00201278"/>
    <w:rsid w:val="00235AAB"/>
    <w:rsid w:val="002439E2"/>
    <w:rsid w:val="00246C9D"/>
    <w:rsid w:val="00276F52"/>
    <w:rsid w:val="002932EA"/>
    <w:rsid w:val="00293CBD"/>
    <w:rsid w:val="002A1E24"/>
    <w:rsid w:val="002A601C"/>
    <w:rsid w:val="002B47F9"/>
    <w:rsid w:val="002B7F9B"/>
    <w:rsid w:val="002C531D"/>
    <w:rsid w:val="002D503B"/>
    <w:rsid w:val="002E7973"/>
    <w:rsid w:val="00321FDF"/>
    <w:rsid w:val="0032467D"/>
    <w:rsid w:val="00345BC3"/>
    <w:rsid w:val="003501E2"/>
    <w:rsid w:val="00353A3A"/>
    <w:rsid w:val="00355D06"/>
    <w:rsid w:val="00383B6D"/>
    <w:rsid w:val="00396A97"/>
    <w:rsid w:val="003B288A"/>
    <w:rsid w:val="003B7CC4"/>
    <w:rsid w:val="003C61F7"/>
    <w:rsid w:val="003D5F6F"/>
    <w:rsid w:val="003F5E9D"/>
    <w:rsid w:val="004163D8"/>
    <w:rsid w:val="004376D1"/>
    <w:rsid w:val="00453BDE"/>
    <w:rsid w:val="00454CE5"/>
    <w:rsid w:val="004603FD"/>
    <w:rsid w:val="00467BEB"/>
    <w:rsid w:val="00496451"/>
    <w:rsid w:val="004A1171"/>
    <w:rsid w:val="004A1B10"/>
    <w:rsid w:val="004A3E4D"/>
    <w:rsid w:val="004B403A"/>
    <w:rsid w:val="004D6330"/>
    <w:rsid w:val="00503B46"/>
    <w:rsid w:val="005259E2"/>
    <w:rsid w:val="005B3F98"/>
    <w:rsid w:val="005C2773"/>
    <w:rsid w:val="005C2EF4"/>
    <w:rsid w:val="005E1B80"/>
    <w:rsid w:val="005E3378"/>
    <w:rsid w:val="00655451"/>
    <w:rsid w:val="00671CDC"/>
    <w:rsid w:val="006A59BA"/>
    <w:rsid w:val="007712FE"/>
    <w:rsid w:val="00775B3B"/>
    <w:rsid w:val="00780C22"/>
    <w:rsid w:val="007865A0"/>
    <w:rsid w:val="00794478"/>
    <w:rsid w:val="007A7940"/>
    <w:rsid w:val="007D3E60"/>
    <w:rsid w:val="007E7B58"/>
    <w:rsid w:val="00851604"/>
    <w:rsid w:val="00861DC2"/>
    <w:rsid w:val="00867745"/>
    <w:rsid w:val="00886739"/>
    <w:rsid w:val="00893F2E"/>
    <w:rsid w:val="008E1A12"/>
    <w:rsid w:val="008E543F"/>
    <w:rsid w:val="008F03CE"/>
    <w:rsid w:val="00953489"/>
    <w:rsid w:val="00960181"/>
    <w:rsid w:val="00987879"/>
    <w:rsid w:val="009B0EF4"/>
    <w:rsid w:val="009B56B4"/>
    <w:rsid w:val="009D0FF8"/>
    <w:rsid w:val="009D685F"/>
    <w:rsid w:val="009F0603"/>
    <w:rsid w:val="00A1511B"/>
    <w:rsid w:val="00A27251"/>
    <w:rsid w:val="00A275C7"/>
    <w:rsid w:val="00A3331D"/>
    <w:rsid w:val="00A345F3"/>
    <w:rsid w:val="00A76DD9"/>
    <w:rsid w:val="00A822F8"/>
    <w:rsid w:val="00AB7C06"/>
    <w:rsid w:val="00AC1B86"/>
    <w:rsid w:val="00AD5480"/>
    <w:rsid w:val="00AE2BCE"/>
    <w:rsid w:val="00AE3024"/>
    <w:rsid w:val="00AE4BC4"/>
    <w:rsid w:val="00AE6C1D"/>
    <w:rsid w:val="00B236D4"/>
    <w:rsid w:val="00B364AC"/>
    <w:rsid w:val="00B40164"/>
    <w:rsid w:val="00B522C8"/>
    <w:rsid w:val="00B6014C"/>
    <w:rsid w:val="00B8177E"/>
    <w:rsid w:val="00B825C3"/>
    <w:rsid w:val="00BC2FA9"/>
    <w:rsid w:val="00BF028E"/>
    <w:rsid w:val="00C373D9"/>
    <w:rsid w:val="00C43706"/>
    <w:rsid w:val="00C6087A"/>
    <w:rsid w:val="00C6718C"/>
    <w:rsid w:val="00C678F2"/>
    <w:rsid w:val="00C71818"/>
    <w:rsid w:val="00C77940"/>
    <w:rsid w:val="00C8489C"/>
    <w:rsid w:val="00CD3BE9"/>
    <w:rsid w:val="00CE1765"/>
    <w:rsid w:val="00CF0A6B"/>
    <w:rsid w:val="00D026C2"/>
    <w:rsid w:val="00D0276E"/>
    <w:rsid w:val="00D02E5F"/>
    <w:rsid w:val="00D044B6"/>
    <w:rsid w:val="00D518FA"/>
    <w:rsid w:val="00D64603"/>
    <w:rsid w:val="00D725C4"/>
    <w:rsid w:val="00D8238F"/>
    <w:rsid w:val="00DA2551"/>
    <w:rsid w:val="00DA5B52"/>
    <w:rsid w:val="00DB674C"/>
    <w:rsid w:val="00DC4CCD"/>
    <w:rsid w:val="00DE7DEC"/>
    <w:rsid w:val="00E03615"/>
    <w:rsid w:val="00E05B42"/>
    <w:rsid w:val="00E11EEA"/>
    <w:rsid w:val="00E465C5"/>
    <w:rsid w:val="00E66B9E"/>
    <w:rsid w:val="00E72E52"/>
    <w:rsid w:val="00EC66AA"/>
    <w:rsid w:val="00EF4F11"/>
    <w:rsid w:val="00F2054B"/>
    <w:rsid w:val="00F229AF"/>
    <w:rsid w:val="00F24378"/>
    <w:rsid w:val="00F34EA5"/>
    <w:rsid w:val="00F55351"/>
    <w:rsid w:val="00F60FD8"/>
    <w:rsid w:val="00F63BFC"/>
    <w:rsid w:val="00F82BE8"/>
    <w:rsid w:val="00FB234B"/>
    <w:rsid w:val="00FB3506"/>
    <w:rsid w:val="00FB5174"/>
    <w:rsid w:val="00FC3B3C"/>
    <w:rsid w:val="00FC5B6F"/>
    <w:rsid w:val="00FE216C"/>
    <w:rsid w:val="00FE59EF"/>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6BBDA"/>
  <w15:chartTrackingRefBased/>
  <w15:docId w15:val="{3BF19700-8518-47E2-8061-3CEAF86AC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7F9B"/>
    <w:pPr>
      <w:widowControl w:val="0"/>
      <w:suppressAutoHyphens/>
      <w:spacing w:after="120" w:line="480" w:lineRule="auto"/>
    </w:pPr>
    <w:rPr>
      <w:rFonts w:ascii="Cambria" w:hAnsi="Cambria" w:cstheme="minorHAnsi"/>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7F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22</Words>
  <Characters>617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 Groot Kormelinck</dc:creator>
  <cp:keywords/>
  <dc:description/>
  <cp:lastModifiedBy>C.M. Groot Kormelinck</cp:lastModifiedBy>
  <cp:revision>2</cp:revision>
  <dcterms:created xsi:type="dcterms:W3CDTF">2021-06-18T14:51:00Z</dcterms:created>
  <dcterms:modified xsi:type="dcterms:W3CDTF">2021-06-18T14:51:00Z</dcterms:modified>
</cp:coreProperties>
</file>